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cs="Times New Roman"/>
          <w:i/>
          <w:iCs/>
          <w:sz w:val="18"/>
          <w:szCs w:val="18"/>
        </w:rPr>
      </w:pPr>
      <w:bookmarkStart w:id="0" w:name="_Ref32059"/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fldChar w:fldCharType="begin"/>
      </w:r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fldChar w:fldCharType="separate"/>
      </w:r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fldChar w:fldCharType="end"/>
      </w:r>
      <w:bookmarkEnd w:id="0"/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 xml:space="preserve"> </w:t>
      </w:r>
      <w:bookmarkStart w:id="1" w:name="_GoBack"/>
      <w:bookmarkEnd w:id="1"/>
      <w:r>
        <w:rPr>
          <w:rFonts w:ascii="Times New Roman" w:hAnsi="Times New Roman" w:eastAsia="等线" w:cs="Times New Roman"/>
          <w:i/>
          <w:iCs/>
          <w:sz w:val="18"/>
          <w:szCs w:val="18"/>
        </w:rPr>
        <w:t>The clinical summary of 10 immunocompetent adult sellar region MALT lymphoma patients</w:t>
      </w:r>
      <w:r>
        <w:rPr>
          <w:rFonts w:ascii="Times New Roman" w:hAnsi="Times New Roman" w:cs="Times New Roman"/>
          <w:i/>
          <w:iCs/>
          <w:sz w:val="18"/>
          <w:szCs w:val="18"/>
        </w:rPr>
        <w:t>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683"/>
        <w:gridCol w:w="855"/>
        <w:gridCol w:w="1725"/>
        <w:gridCol w:w="2100"/>
        <w:gridCol w:w="3690"/>
        <w:gridCol w:w="2325"/>
        <w:gridCol w:w="13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2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Authors and year</w:t>
            </w:r>
          </w:p>
        </w:tc>
        <w:tc>
          <w:tcPr>
            <w:tcW w:w="68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Ref. no</w:t>
            </w:r>
          </w:p>
        </w:tc>
        <w:tc>
          <w:tcPr>
            <w:tcW w:w="85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Gender/ age</w:t>
            </w:r>
          </w:p>
        </w:tc>
        <w:tc>
          <w:tcPr>
            <w:tcW w:w="172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Presenting symptoms</w:t>
            </w:r>
          </w:p>
        </w:tc>
        <w:tc>
          <w:tcPr>
            <w:tcW w:w="210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369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Immunohistochemistry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&amp;Molecular Studes</w:t>
            </w:r>
          </w:p>
        </w:tc>
        <w:tc>
          <w:tcPr>
            <w:tcW w:w="232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35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Follow 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Kumar et al.,1997</w:t>
            </w:r>
          </w:p>
        </w:tc>
        <w:tc>
          <w:tcPr>
            <w:tcW w:w="6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9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 4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Numbness 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Vision changes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ight cavernous sinus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ambda light chain restriction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T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ED at 63 mo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anjeevi et al.,2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 46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Headache 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Vision chang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eft cavernous sinus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26 positive. Kappa light chain restriction. (VJ-PCR) Ig heavy chain gene rearrangement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artial excision and RT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ED at 15 mo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Garcia-Serra et al.,20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 57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Vision changes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ight cavernous sinus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mall B-Cell kappa restricted monoclonal cells that were CD10 and CD5 negativ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T(include the craniospinal axi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ED at 24 mo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azaq et al.,20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5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 6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eadaches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Vision deficit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avernous sinus and optic nerv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20 positive. CD10 and BCL-2 negative. IgG Lambda chain restricte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ituximab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nd whole-brain 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ED at 25 mo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de la Fuente et al.,2016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 3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acial pain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avernous sinus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20 positive. EBER negative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artial resection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nd Foca 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R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 5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ocal paresthesias  Numbne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Left cavernous sinus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20 positive. EBER negative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ituximab/bendamustine and Foca 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R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 5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eadach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uprasellar reg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20 positive. EBER negativ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ocal 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 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ranial nerve pals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Bilateral cavernous sinus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20 positive. EBER negativ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ituxim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 50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ranial nerve palsy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avernous sinus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20 positive. EBER negative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artial resection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nd Focal 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R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Yang et al.,2021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M 59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ight ptosis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Blurred vision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Right cavernous sinus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/A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ubtotal resection、RT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and CHT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ED at 24 mo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</w:tr>
    </w:tbl>
    <w:p>
      <w:pPr>
        <w:jc w:val="left"/>
        <w:rPr>
          <w:rFonts w:hint="eastAsia" w:eastAsia="等线"/>
          <w:lang w:eastAsia="zh-CN"/>
        </w:rPr>
      </w:pPr>
      <w:r>
        <w:rPr>
          <w:rFonts w:ascii="Times New Roman" w:hAnsi="Times New Roman" w:eastAsia="等线" w:cs="Times New Roman"/>
          <w:i/>
          <w:iCs/>
          <w:sz w:val="18"/>
          <w:szCs w:val="18"/>
        </w:rPr>
        <w:t>RT=radiation therapy; CHT= chemotherapy; NED=no evidence of disease; CR=complete response; REF=reference; MO=months; N/A=not available.</w:t>
      </w:r>
      <w:r>
        <w:rPr>
          <w:rFonts w:hint="eastAsia" w:ascii="Times New Roman" w:hAnsi="Times New Roman" w:eastAsia="等线" w:cs="Times New Roman"/>
          <w:sz w:val="18"/>
          <w:szCs w:val="18"/>
          <w:lang w:eastAsia="zh-CN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YxMTBiZTM4MjkwY2RkN2NmYjFmNWFmMmNhMjc4OTcifQ=="/>
  </w:docVars>
  <w:rsids>
    <w:rsidRoot w:val="00000000"/>
    <w:rsid w:val="357B2806"/>
    <w:rsid w:val="375D74DF"/>
    <w:rsid w:val="645C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5</Words>
  <Characters>1431</Characters>
  <Lines>0</Lines>
  <Paragraphs>0</Paragraphs>
  <TotalTime>10</TotalTime>
  <ScaleCrop>false</ScaleCrop>
  <LinksUpToDate>false</LinksUpToDate>
  <CharactersWithSpaces>160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17:54:00Z</dcterms:created>
  <dc:creator>86183</dc:creator>
  <cp:lastModifiedBy>大同世界</cp:lastModifiedBy>
  <dcterms:modified xsi:type="dcterms:W3CDTF">2023-03-09T15:2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9878B6501F6453E8D5F5A2CF1E0D544</vt:lpwstr>
  </property>
</Properties>
</file>